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/>
      </w:pPr>
      <w:r>
        <w:rPr>
          <w:b/>
        </w:rPr>
        <w:t>Additional data in support of manuscript:</w:t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  <w:t>“</w:t>
      </w:r>
      <w:r>
        <w:rPr>
          <w:sz w:val="24"/>
          <w:szCs w:val="24"/>
        </w:rPr>
        <w:t>Cold and light-induced changes in the transcriptome of wheat leading to phase transition from vegetative to reproductive growth”</w:t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Aug"/>
        <w:jc w:val="both"/>
        <w:rPr>
          <w:szCs w:val="24"/>
          <w:vertAlign w:val="superscript"/>
        </w:rPr>
      </w:pPr>
      <w:r>
        <w:rPr>
          <w:szCs w:val="24"/>
        </w:rPr>
        <w:t>Mark O. Winfield</w:t>
      </w:r>
      <w:r>
        <w:rPr>
          <w:szCs w:val="24"/>
          <w:vertAlign w:val="superscript"/>
        </w:rPr>
        <w:t>1*</w:t>
      </w:r>
      <w:r>
        <w:rPr>
          <w:szCs w:val="24"/>
        </w:rPr>
        <w:t>, Chungui Lu</w:t>
      </w:r>
      <w:r>
        <w:rPr>
          <w:szCs w:val="24"/>
          <w:vertAlign w:val="superscript"/>
        </w:rPr>
        <w:t>2</w:t>
      </w:r>
      <w:r>
        <w:rPr>
          <w:szCs w:val="24"/>
        </w:rPr>
        <w:t>** Ian D. Wilson</w:t>
      </w:r>
      <w:r>
        <w:rPr>
          <w:szCs w:val="24"/>
          <w:vertAlign w:val="superscript"/>
        </w:rPr>
        <w:t>3</w:t>
      </w:r>
      <w:r>
        <w:rPr>
          <w:szCs w:val="24"/>
        </w:rPr>
        <w:t>,</w:t>
      </w:r>
      <w:r>
        <w:rPr>
          <w:b/>
          <w:sz w:val="20"/>
        </w:rPr>
        <w:t xml:space="preserve"> </w:t>
      </w:r>
      <w:r>
        <w:rPr>
          <w:szCs w:val="24"/>
        </w:rPr>
        <w:t>Jane A. Coghill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&amp; Keith J. Edwards</w:t>
      </w:r>
      <w:r>
        <w:rPr>
          <w:szCs w:val="24"/>
          <w:vertAlign w:val="superscript"/>
        </w:rPr>
        <w:t>1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Vernalised and non-vernalised plants of the wheat varieties Harnesk, Solstice and Paragon</w:t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/>
      </w:pPr>
      <w:r>
        <w:rPr>
          <w:b/>
        </w:rPr>
        <w:t xml:space="preserve">A.  </w:t>
      </w:r>
      <w:r>
        <w:rPr/>
        <w:t>Non-vernalised plants 5 months post-germination: a) Harnesk; b) Solstice; c) Paragon.  The two winter varieties, Harnesk and Solstice, show no sign of stem elongation, booting or flowering.  The spring variety, Paragon, has headed fully and is at anthesis.</w:t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/>
      </w:pPr>
      <w:r>
        <w:rPr/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53965" cy="25812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4040" cy="2581200"/>
                          <a:chOff x="0" y="0"/>
                          <a:chExt cx="5054040" cy="25812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54040" cy="258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054040" cy="258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51480" y="37440"/>
                            <a:ext cx="3706560" cy="3657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86640" cy="365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szCs w:val="3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720" y="0"/>
                              <a:ext cx="386640" cy="365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szCs w:val="3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32520" y="0"/>
                              <a:ext cx="374040" cy="365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szCs w:val="3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7.95pt;height:203.25pt" coordorigin="0,0" coordsize="7959,4065">
                <v:rect id="shape_0" stroked="f" o:allowincell="f" style="position:absolute;left:0;top:0;width:7958;height:406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7958;height:4064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81;top:59;width:5837;height:576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81;top:59;width:608;height:575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szCs w:val="3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90;top:59;width:608;height:575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szCs w:val="3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b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9;top:59;width:588;height:575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szCs w:val="3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/>
      </w:pPr>
      <w:r>
        <w:rPr>
          <w:b/>
        </w:rPr>
        <w:t xml:space="preserve">B.  </w:t>
      </w:r>
      <w:r>
        <w:rPr/>
        <w:t>Vernalised plants 5 months post-germination</w:t>
      </w:r>
      <w:r>
        <w:rPr>
          <w:b/>
        </w:rPr>
        <w:t xml:space="preserve">: </w:t>
      </w:r>
      <w:r>
        <w:rPr/>
        <w:t>a) Harnesk; b) Solstice; c) Paragon.  Plants of Harnesk have booted fully and are just showing signs of heading.  Plants of both Solstice and Paragon have headed fully.</w:t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</w:r>
    </w:p>
    <w:p>
      <w:pPr>
        <w:pStyle w:val="BodyText2"/>
        <w:widowControl w:val="false"/>
        <w:numPr>
          <w:ilvl w:val="0"/>
          <w:numId w:val="0"/>
        </w:numPr>
        <w:spacing w:before="0" w:after="120"/>
        <w:outlineLvl w:val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51425" cy="255968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1520" cy="2559600"/>
                          <a:chOff x="0" y="0"/>
                          <a:chExt cx="5051520" cy="25596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051520" cy="255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5051520" cy="255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59760" y="34200"/>
                            <a:ext cx="3706560" cy="3650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86640" cy="365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szCs w:val="3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720" y="0"/>
                              <a:ext cx="386640" cy="365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szCs w:val="3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32520" y="0"/>
                              <a:ext cx="374040" cy="365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szCs w:val="3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7.75pt;height:201.55pt" coordorigin="0,0" coordsize="7955,4031">
                <v:rect id="shape_0" stroked="f" o:allowincell="f" style="position:absolute;left:0;top:0;width:7954;height:403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0;width:7954;height:4030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group id="shape_0" style="position:absolute;left:94;top:54;width:5837;height:575">
                  <v:shape id="shape_0" stroked="f" o:allowincell="f" style="position:absolute;left:94;top:54;width:608;height:57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szCs w:val="3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03;top:54;width:608;height:57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szCs w:val="3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b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42;top:54;width:588;height:57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szCs w:val="3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efjournal">
    <w:name w:val="ref-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jc w:val="both"/>
    </w:pPr>
    <w:rPr>
      <w:sz w:val="20"/>
      <w:szCs w:val="20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9:59:00Z</dcterms:created>
  <dc:creator>saknm</dc:creator>
  <dc:description/>
  <cp:keywords/>
  <dc:language>en-US</dc:language>
  <cp:lastModifiedBy>agnese.winfield</cp:lastModifiedBy>
  <dcterms:modified xsi:type="dcterms:W3CDTF">2009-04-29T20:33:00Z</dcterms:modified>
  <cp:revision>40</cp:revision>
  <dc:subject/>
  <dc:title>Supplementary Table 1</dc:title>
</cp:coreProperties>
</file>